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1" w:rightFromText="181" w:vertAnchor="page" w:tblpY="1560"/>
        <w:tblOverlap w:val="never"/>
        <w:tblW w:w="14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84"/>
        <w:gridCol w:w="1814"/>
        <w:gridCol w:w="1872"/>
        <w:gridCol w:w="1275"/>
        <w:gridCol w:w="2410"/>
        <w:gridCol w:w="3049"/>
        <w:gridCol w:w="2268"/>
      </w:tblGrid>
      <w:tr w:rsidR="00610CBA" w:rsidRPr="00EA098B" w14:paraId="57A93592" w14:textId="77777777" w:rsidTr="00B13B86">
        <w:trPr>
          <w:trHeight w:val="563"/>
          <w:tblHeader/>
        </w:trPr>
        <w:tc>
          <w:tcPr>
            <w:tcW w:w="1427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A9F2C" w14:textId="77777777" w:rsidR="00610CBA" w:rsidRPr="00AD1562" w:rsidRDefault="00610CBA" w:rsidP="00610CBA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333333"/>
                <w:lang w:eastAsia="en-GB"/>
              </w:rPr>
              <w:t xml:space="preserve">S3 </w:t>
            </w:r>
            <w:r w:rsidRPr="00AD1562">
              <w:rPr>
                <w:rFonts w:ascii="Arial" w:eastAsia="Times New Roman" w:hAnsi="Arial" w:cs="Arial"/>
                <w:b/>
                <w:color w:val="333333"/>
                <w:lang w:eastAsia="en-GB"/>
              </w:rPr>
              <w:t>Table</w:t>
            </w:r>
            <w:r>
              <w:rPr>
                <w:rFonts w:ascii="Arial" w:eastAsia="Times New Roman" w:hAnsi="Arial" w:cs="Arial"/>
                <w:b/>
                <w:color w:val="333333"/>
                <w:lang w:eastAsia="en-GB"/>
              </w:rPr>
              <w:t>.</w:t>
            </w:r>
            <w:r w:rsidRPr="00AD1562">
              <w:rPr>
                <w:rFonts w:ascii="Arial" w:eastAsia="Times New Roman" w:hAnsi="Arial" w:cs="Arial"/>
                <w:b/>
                <w:color w:val="333333"/>
                <w:lang w:eastAsia="en-GB"/>
              </w:rPr>
              <w:t xml:space="preserve"> </w:t>
            </w:r>
            <w:r w:rsidRPr="00AD1562">
              <w:rPr>
                <w:rFonts w:ascii="Arial" w:eastAsia="Times New Roman" w:hAnsi="Arial" w:cs="Arial"/>
                <w:color w:val="333333"/>
                <w:lang w:eastAsia="en-GB"/>
              </w:rPr>
              <w:t>Assessment of Bias</w:t>
            </w:r>
            <w:bookmarkStart w:id="0" w:name="_GoBack"/>
            <w:bookmarkEnd w:id="0"/>
          </w:p>
        </w:tc>
      </w:tr>
      <w:tr w:rsidR="00610CBA" w:rsidRPr="00EA098B" w14:paraId="3F44ADD7" w14:textId="77777777" w:rsidTr="00B13B86">
        <w:trPr>
          <w:trHeight w:val="563"/>
          <w:tblHeader/>
        </w:trPr>
        <w:tc>
          <w:tcPr>
            <w:tcW w:w="704" w:type="dxa"/>
            <w:vMerge w:val="restart"/>
            <w:shd w:val="clear" w:color="auto" w:fill="D9D9D9"/>
            <w:vAlign w:val="center"/>
            <w:hideMark/>
          </w:tcPr>
          <w:p w14:paraId="1179130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884" w:type="dxa"/>
            <w:shd w:val="clear" w:color="auto" w:fill="D9D9D9"/>
            <w:vAlign w:val="center"/>
          </w:tcPr>
          <w:p w14:paraId="6CDBF07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Bias domain</w:t>
            </w:r>
          </w:p>
        </w:tc>
        <w:tc>
          <w:tcPr>
            <w:tcW w:w="3686" w:type="dxa"/>
            <w:gridSpan w:val="2"/>
            <w:shd w:val="clear" w:color="auto" w:fill="D9D9D9"/>
            <w:vAlign w:val="center"/>
            <w:hideMark/>
          </w:tcPr>
          <w:p w14:paraId="4CA43DC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Selection bias</w:t>
            </w:r>
          </w:p>
        </w:tc>
        <w:tc>
          <w:tcPr>
            <w:tcW w:w="1275" w:type="dxa"/>
            <w:shd w:val="clear" w:color="auto" w:fill="D9D9D9"/>
            <w:vAlign w:val="center"/>
            <w:hideMark/>
          </w:tcPr>
          <w:p w14:paraId="53E1BDC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Performance bias</w:t>
            </w:r>
          </w:p>
        </w:tc>
        <w:tc>
          <w:tcPr>
            <w:tcW w:w="2410" w:type="dxa"/>
            <w:shd w:val="clear" w:color="auto" w:fill="D9D9D9"/>
            <w:vAlign w:val="center"/>
            <w:hideMark/>
          </w:tcPr>
          <w:p w14:paraId="163B2D2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Detection bias</w:t>
            </w:r>
          </w:p>
        </w:tc>
        <w:tc>
          <w:tcPr>
            <w:tcW w:w="3049" w:type="dxa"/>
            <w:shd w:val="clear" w:color="auto" w:fill="D9D9D9"/>
            <w:vAlign w:val="center"/>
            <w:hideMark/>
          </w:tcPr>
          <w:p w14:paraId="773FF62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Attrition bias</w:t>
            </w:r>
          </w:p>
        </w:tc>
        <w:tc>
          <w:tcPr>
            <w:tcW w:w="2268" w:type="dxa"/>
            <w:shd w:val="clear" w:color="auto" w:fill="D9D9D9"/>
            <w:vAlign w:val="center"/>
            <w:hideMark/>
          </w:tcPr>
          <w:p w14:paraId="6BD4015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Reporting bias</w:t>
            </w:r>
          </w:p>
        </w:tc>
      </w:tr>
      <w:tr w:rsidR="00610CBA" w:rsidRPr="00EA098B" w14:paraId="0F31590A" w14:textId="77777777" w:rsidTr="00B13B86">
        <w:trPr>
          <w:trHeight w:val="915"/>
          <w:tblHeader/>
        </w:trPr>
        <w:tc>
          <w:tcPr>
            <w:tcW w:w="704" w:type="dxa"/>
            <w:vMerge/>
            <w:shd w:val="clear" w:color="auto" w:fill="F2F2F2"/>
            <w:vAlign w:val="center"/>
            <w:hideMark/>
          </w:tcPr>
          <w:p w14:paraId="48CDEA5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shd w:val="clear" w:color="auto" w:fill="F2F2F2"/>
            <w:vAlign w:val="center"/>
          </w:tcPr>
          <w:p w14:paraId="1EA4189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Source of bias</w:t>
            </w:r>
          </w:p>
        </w:tc>
        <w:tc>
          <w:tcPr>
            <w:tcW w:w="1814" w:type="dxa"/>
            <w:shd w:val="clear" w:color="auto" w:fill="F2F2F2"/>
            <w:vAlign w:val="center"/>
            <w:hideMark/>
          </w:tcPr>
          <w:p w14:paraId="18515FC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Random sequence generation</w:t>
            </w:r>
          </w:p>
        </w:tc>
        <w:tc>
          <w:tcPr>
            <w:tcW w:w="1872" w:type="dxa"/>
            <w:shd w:val="clear" w:color="auto" w:fill="F2F2F2"/>
            <w:vAlign w:val="center"/>
            <w:hideMark/>
          </w:tcPr>
          <w:p w14:paraId="04D360B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Allocation concealment</w:t>
            </w:r>
          </w:p>
        </w:tc>
        <w:tc>
          <w:tcPr>
            <w:tcW w:w="1275" w:type="dxa"/>
            <w:shd w:val="clear" w:color="auto" w:fill="F2F2F2"/>
            <w:vAlign w:val="center"/>
            <w:hideMark/>
          </w:tcPr>
          <w:p w14:paraId="3C31C15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Blinding of personnel assessing outcome?</w:t>
            </w:r>
          </w:p>
        </w:tc>
        <w:tc>
          <w:tcPr>
            <w:tcW w:w="2410" w:type="dxa"/>
            <w:shd w:val="clear" w:color="auto" w:fill="F2F2F2"/>
            <w:vAlign w:val="center"/>
            <w:hideMark/>
          </w:tcPr>
          <w:p w14:paraId="5BD217C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Methodology of outcome assessment</w:t>
            </w:r>
          </w:p>
        </w:tc>
        <w:tc>
          <w:tcPr>
            <w:tcW w:w="3049" w:type="dxa"/>
            <w:shd w:val="clear" w:color="auto" w:fill="F2F2F2"/>
            <w:vAlign w:val="center"/>
            <w:hideMark/>
          </w:tcPr>
          <w:p w14:paraId="25E798A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Proportion outcome data available</w:t>
            </w:r>
          </w:p>
          <w:p w14:paraId="40D7B9D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(primary outcome from paper)</w:t>
            </w:r>
          </w:p>
        </w:tc>
        <w:tc>
          <w:tcPr>
            <w:tcW w:w="2268" w:type="dxa"/>
            <w:shd w:val="clear" w:color="auto" w:fill="F2F2F2"/>
            <w:vAlign w:val="center"/>
            <w:hideMark/>
          </w:tcPr>
          <w:p w14:paraId="2F02883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b/>
                <w:color w:val="333333"/>
                <w:sz w:val="16"/>
                <w:szCs w:val="16"/>
                <w:lang w:eastAsia="en-GB"/>
              </w:rPr>
              <w:t>Method of analysis</w:t>
            </w:r>
          </w:p>
        </w:tc>
      </w:tr>
      <w:tr w:rsidR="00610CBA" w:rsidRPr="00EA098B" w14:paraId="1443F46F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7331960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Halme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/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Kantola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05)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505613C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random number tables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1142068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0109D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1BE42C3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ean of two office measurements using study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1B80238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ndomised: 269</w:t>
            </w:r>
          </w:p>
          <w:p w14:paraId="1DDFAFB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ta available at 6m: 231 (86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9649F6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omplete case analysis.</w:t>
            </w:r>
          </w:p>
        </w:tc>
      </w:tr>
      <w:tr w:rsidR="00610CBA" w:rsidRPr="00EA098B" w14:paraId="4152F626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0E04FAC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cManus (2005)</w:t>
            </w:r>
          </w:p>
          <w:p w14:paraId="70155D7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ASMINH1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7EAF686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2A45576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13669A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5F80DD3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study readings with electronic automated valid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6DB3C99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441</w:t>
            </w:r>
          </w:p>
          <w:p w14:paraId="2548B52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Data available at 12m: 400 (91%) </w:t>
            </w:r>
          </w:p>
          <w:p w14:paraId="715ADEE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6262B2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, complete case analysis.</w:t>
            </w:r>
          </w:p>
        </w:tc>
      </w:tr>
      <w:tr w:rsidR="00610CBA" w:rsidRPr="00EA098B" w14:paraId="5CCF62EE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26B9EE5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osworth (2007)</w:t>
            </w:r>
          </w:p>
          <w:p w14:paraId="45FA487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HINTS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2DBADF8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751E709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BD271A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435EE60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2 BP measurements using a digital 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phyg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with set protocol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2AAAF2D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593</w:t>
            </w:r>
          </w:p>
          <w:p w14:paraId="7B32A4E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523 (88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0EC1AD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4797145A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1B132BB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Verberk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07)</w:t>
            </w:r>
          </w:p>
          <w:p w14:paraId="4980CA7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HOMERUS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6CE53AC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andomised, computer generated. 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310C0F6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6B79DB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3D29366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verage daytime ABPM and 3 consecutive office BP readings with validated automated study device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7119534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andomised: 517 </w:t>
            </w:r>
            <w:r w:rsidRPr="00100E96">
              <w:rPr>
                <w:rFonts w:ascii="Arial" w:eastAsia="Times New Roman" w:hAnsi="Arial" w:cs="Arial"/>
                <w:i/>
                <w:color w:val="333333"/>
                <w:sz w:val="16"/>
                <w:szCs w:val="16"/>
                <w:lang w:eastAsia="en-GB"/>
              </w:rPr>
              <w:t>*additional recruitment following publication.</w:t>
            </w:r>
          </w:p>
          <w:p w14:paraId="739DA62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Data available at 12m: 434 (84%) 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1FC500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6D5FEE04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09F4AB8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Green (2008)</w:t>
            </w:r>
          </w:p>
          <w:p w14:paraId="0A65E51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BP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021264E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16B662B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DF6BE8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2DF952E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readings using a validated automated monitor. Mean of 2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n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3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r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readings used in analysi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50ED875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andomised: 778 </w:t>
            </w:r>
          </w:p>
          <w:p w14:paraId="436DC2E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730 (94%)</w:t>
            </w:r>
          </w:p>
          <w:p w14:paraId="64DB483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B6E9BE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Intention to treat. </w:t>
            </w:r>
          </w:p>
        </w:tc>
      </w:tr>
      <w:tr w:rsidR="00610CBA" w:rsidRPr="00EA098B" w14:paraId="7196E4F0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143B0E6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osworth (2009)</w:t>
            </w:r>
          </w:p>
          <w:p w14:paraId="38A3940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CYB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7673976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4B834A3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6C3021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0232F0B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2 BP readings using a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774A3CB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636</w:t>
            </w:r>
          </w:p>
          <w:p w14:paraId="7608A30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504 (79%).</w:t>
            </w:r>
          </w:p>
          <w:p w14:paraId="446262D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i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i/>
                <w:color w:val="333333"/>
                <w:sz w:val="16"/>
                <w:szCs w:val="16"/>
                <w:lang w:eastAsia="en-GB"/>
              </w:rPr>
              <w:t>*Of trial arms used in BP-SMART 371 remained out of 476 randomised (78%) 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D758C6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45425442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44D9AF8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Parati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Omboni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09) 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eleBPcare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6E2F3D2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254B12E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net randomisation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C22332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5711B20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2 BP readings on the study device, a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5CE7228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329</w:t>
            </w:r>
          </w:p>
          <w:p w14:paraId="2A24CED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Data available at 6m: 288 (88%) 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120E01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5D2FF7A3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</w:tcPr>
          <w:p w14:paraId="1CA749C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arle (2010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58C572E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</w:tcPr>
          <w:p w14:paraId="29D55F6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envelopes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79B9022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</w:p>
        </w:tc>
        <w:tc>
          <w:tcPr>
            <w:tcW w:w="2410" w:type="dxa"/>
            <w:shd w:val="clear" w:color="000000" w:fill="FFFFFF"/>
            <w:vAlign w:val="center"/>
          </w:tcPr>
          <w:p w14:paraId="49954E7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readings using a validated automated monitor. Mean of 2nd and 3rd readings used in analysis.</w:t>
            </w:r>
          </w:p>
        </w:tc>
        <w:tc>
          <w:tcPr>
            <w:tcW w:w="3049" w:type="dxa"/>
            <w:shd w:val="clear" w:color="000000" w:fill="FFFFFF"/>
            <w:vAlign w:val="center"/>
          </w:tcPr>
          <w:p w14:paraId="7FEF13A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137</w:t>
            </w:r>
          </w:p>
          <w:p w14:paraId="11D1B5E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6m: 95 (69%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53C164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4D22C995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143C117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Godwin (2010) 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5F77CA1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andomised, computer generated. 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1191B55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Telephone randomisation. 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E6BFA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3852EC2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24h ABPM and BP readings using a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6039FAB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andomised:552 </w:t>
            </w:r>
          </w:p>
          <w:p w14:paraId="2B533B6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458 (83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31BD0B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 analysis with multiple imputation.</w:t>
            </w:r>
          </w:p>
        </w:tc>
      </w:tr>
      <w:tr w:rsidR="00610CBA" w:rsidRPr="00EA098B" w14:paraId="6C77A1A2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4A9C2F7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cManus (2010) TASMINH2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64D50BD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5C3438B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net randomisation with phone back up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A7140E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45D428D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6 readings using a validated automated monitor. Mean of 2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n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3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r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readings used in analysi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772EFBF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527</w:t>
            </w:r>
          </w:p>
          <w:p w14:paraId="60863B3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Data available at 12m: 480 (91%) 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89A248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, complete case analysis</w:t>
            </w:r>
          </w:p>
        </w:tc>
      </w:tr>
      <w:tr w:rsidR="00610CBA" w:rsidRPr="00EA098B" w14:paraId="3733D1FC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4480C13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Hebert (2011)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1A80E3C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5DADF9E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658820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3C82584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2 readings using a validated automated BP monitor. 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lastRenderedPageBreak/>
              <w:t>Second reading used for analysi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6F82A70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lastRenderedPageBreak/>
              <w:t>Randomised: 416</w:t>
            </w:r>
          </w:p>
          <w:p w14:paraId="024F0A6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9m: 300 (72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D4E7D9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, complete case analysis.</w:t>
            </w:r>
          </w:p>
        </w:tc>
      </w:tr>
      <w:tr w:rsidR="00610CBA" w:rsidRPr="00EA098B" w14:paraId="48E4D938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5A0B84C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lastRenderedPageBreak/>
              <w:t>Wakefield (2011)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06F1335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nvelopes shuffled in Batches of 30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6E4B45C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8C1C85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1D2F05E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2 BP readings taken by </w:t>
            </w:r>
            <w:r w:rsidRPr="00100E9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searcher using an automated validate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monitor as per JNC guideline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30030C8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302</w:t>
            </w:r>
          </w:p>
          <w:p w14:paraId="00051A3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246 (81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ECBBB7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Intention to treat analysis </w:t>
            </w:r>
            <w:proofErr w:type="gram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With</w:t>
            </w:r>
            <w:proofErr w:type="gram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multiple imputation.</w:t>
            </w:r>
          </w:p>
        </w:tc>
      </w:tr>
      <w:tr w:rsidR="00610CBA" w:rsidRPr="00EA098B" w14:paraId="090B0BD9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0E6E182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ove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13) HTN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30A07B3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17A39C9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Calibri" w:hAnsi="Arial" w:cs="Arial"/>
                <w:sz w:val="16"/>
                <w:szCs w:val="16"/>
              </w:rPr>
              <w:t>Consecutive random numbers, no concealment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ABA00E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4CC1676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2 BP reading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32A97B6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241</w:t>
            </w:r>
          </w:p>
          <w:p w14:paraId="2AF081E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Data available at 6m: 206 (85%) 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7B4401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omplete case.</w:t>
            </w:r>
          </w:p>
        </w:tc>
      </w:tr>
      <w:tr w:rsidR="00610CBA" w:rsidRPr="00EA098B" w14:paraId="4FE23EDC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07D2296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Kerry (2013)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2489FB6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5C7F5D3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28C26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3FB7C49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BP readings taken using a validated automated monitor.  Mean 2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n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3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r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readings used in analysi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07FC908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381</w:t>
            </w:r>
          </w:p>
          <w:p w14:paraId="7F42023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337 (88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225C743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711D55A2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</w:tcPr>
          <w:p w14:paraId="35926D9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agi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13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4D821FE1" w14:textId="77777777" w:rsidR="00610CBA" w:rsidRPr="00100E96" w:rsidRDefault="00610CBA" w:rsidP="00B13B86">
            <w:pPr>
              <w:spacing w:after="160" w:line="259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</w:tcPr>
          <w:p w14:paraId="140DCA2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  <w:r w:rsidRPr="00100E96" w:rsidDel="00312A8E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7011756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8D23A4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BP readings using the study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</w:tcPr>
          <w:p w14:paraId="6412767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348</w:t>
            </w:r>
          </w:p>
          <w:p w14:paraId="335736F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6m: 326 (94%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33E4F1C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 analysis with multiple imputation.</w:t>
            </w:r>
          </w:p>
        </w:tc>
      </w:tr>
      <w:tr w:rsidR="00610CBA" w:rsidRPr="00EA098B" w14:paraId="30EDA027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0D6B13F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argolis (2013) Hyperlink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5FEA157E" w14:textId="77777777" w:rsidR="00610CBA" w:rsidRPr="00100E96" w:rsidRDefault="00610CBA" w:rsidP="00B13B86">
            <w:pPr>
              <w:spacing w:after="160" w:line="259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32475B0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luster randomised trial (allocation based on clinic).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ab/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767C676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1D987D7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BP readings using a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7E111E6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450</w:t>
            </w:r>
          </w:p>
          <w:p w14:paraId="71C86B1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388 (86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0C2817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Intention to treat; Linear mixed models. </w:t>
            </w:r>
          </w:p>
        </w:tc>
      </w:tr>
      <w:tr w:rsidR="00610CBA" w:rsidRPr="00EA098B" w14:paraId="7C7801DD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2725BD8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ckinstry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13)</w:t>
            </w:r>
          </w:p>
          <w:p w14:paraId="6DE5ABB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HITS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1EF8FE4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51405E4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net randomisation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2D6DE49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6BE77F6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y time ABPM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2B0F404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401</w:t>
            </w:r>
          </w:p>
          <w:p w14:paraId="03219D9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6m: 359 (90%) 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BA678E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7F406ED4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22EC7FF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Parati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Omboni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13) 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TeleBPMET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</w:tcPr>
          <w:p w14:paraId="65F6B46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44737C5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1D75831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4033351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2 readings on a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0788997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252</w:t>
            </w:r>
          </w:p>
          <w:p w14:paraId="1E74F3A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181 (72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07B3293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7E858B3B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65E8AB0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Green (2014) </w:t>
            </w: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eCare</w:t>
            </w:r>
            <w:proofErr w:type="spellEnd"/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29F6410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67296B5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omputer based. Randomisation revealed following input of baseline data.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B0761C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253F47E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readings using a validated automated monitor. Mean of 2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n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3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r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readings used in analysi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07B6CB6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101</w:t>
            </w:r>
          </w:p>
          <w:p w14:paraId="0AA6F24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6m: 90 (89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1A8A9C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Compete case. </w:t>
            </w:r>
          </w:p>
        </w:tc>
      </w:tr>
      <w:tr w:rsidR="00610CBA" w:rsidRPr="00EA098B" w14:paraId="337A39B8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</w:tcPr>
          <w:p w14:paraId="643B5E2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Leiva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5496F00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</w:tcPr>
          <w:p w14:paraId="3D8326C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oordinating centre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B7402F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Blinded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5CA20FD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3 readings using a validated automated monitor. Mean of the 3 readings in the final analysis.</w:t>
            </w:r>
          </w:p>
        </w:tc>
        <w:tc>
          <w:tcPr>
            <w:tcW w:w="3049" w:type="dxa"/>
            <w:shd w:val="clear" w:color="000000" w:fill="FFFFFF"/>
            <w:vAlign w:val="center"/>
          </w:tcPr>
          <w:p w14:paraId="5047D7E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221</w:t>
            </w:r>
          </w:p>
          <w:p w14:paraId="6F334083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212 (96%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1C3EE23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5DBA8AF7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73050F7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McManus (2014) TASMIN-SR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242F87A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4E74AEE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rnet randomisation with phone back up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D675A9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310C32C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6 BP readings taken using a validated automated monitor. Mean of 2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n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nd 3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  <w:lang w:eastAsia="en-GB"/>
              </w:rPr>
              <w:t>r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readings used in analysis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3C05760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552</w:t>
            </w:r>
          </w:p>
          <w:p w14:paraId="388DD40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450 (81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40C7A3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 approach. Complete case with multiple imputation as sensitivity analysis.</w:t>
            </w:r>
          </w:p>
        </w:tc>
      </w:tr>
      <w:tr w:rsidR="00610CBA" w:rsidRPr="00EA098B" w14:paraId="1FE462F3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58721BE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Ogedegbe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2014)</w:t>
            </w:r>
          </w:p>
          <w:p w14:paraId="2CA4E4D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AATCH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4CEB5B2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</w:t>
            </w:r>
            <w:r w:rsidRPr="00100E96">
              <w:rPr>
                <w:rFonts w:ascii="Calibri" w:eastAsia="Calibri" w:hAnsi="Calibri" w:cs="Times New Roman"/>
              </w:rPr>
              <w:t xml:space="preserve"> 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7C15B61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F7B45F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24CF91E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6 BP readings taken using a validated automated monitor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4A1C37C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andomised: 1059  </w:t>
            </w:r>
          </w:p>
          <w:p w14:paraId="3793F13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738 (70%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1994F07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  <w:p w14:paraId="3179920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</w:p>
        </w:tc>
      </w:tr>
      <w:tr w:rsidR="00610CBA" w:rsidRPr="00EA098B" w14:paraId="0F2FFB38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</w:tcPr>
          <w:p w14:paraId="17B4CB89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tewart (2014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0DF116A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</w:tcPr>
          <w:p w14:paraId="74FE838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envelopes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63094FE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</w:p>
        </w:tc>
        <w:tc>
          <w:tcPr>
            <w:tcW w:w="2410" w:type="dxa"/>
            <w:shd w:val="clear" w:color="000000" w:fill="FFFFFF"/>
            <w:vAlign w:val="center"/>
          </w:tcPr>
          <w:p w14:paraId="774B13AD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2 BP readings taken by </w:t>
            </w:r>
            <w:r w:rsidRPr="00100E96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rmacist using an automated validated</w:t>
            </w: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monitor. Mean used in analysis</w:t>
            </w:r>
          </w:p>
        </w:tc>
        <w:tc>
          <w:tcPr>
            <w:tcW w:w="3049" w:type="dxa"/>
            <w:shd w:val="clear" w:color="000000" w:fill="FFFFFF"/>
            <w:vAlign w:val="center"/>
          </w:tcPr>
          <w:p w14:paraId="163ECDFC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395</w:t>
            </w:r>
          </w:p>
          <w:p w14:paraId="0270F306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6m: 354 (90%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4227E2AE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.</w:t>
            </w:r>
          </w:p>
        </w:tc>
      </w:tr>
      <w:tr w:rsidR="00610CBA" w:rsidRPr="00EA098B" w14:paraId="2ECFDED8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</w:tcPr>
          <w:p w14:paraId="3EC53AD5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Yi (2015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14:paraId="2F6ECCA8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 computer generated.</w:t>
            </w:r>
          </w:p>
        </w:tc>
        <w:tc>
          <w:tcPr>
            <w:tcW w:w="1872" w:type="dxa"/>
            <w:shd w:val="clear" w:color="000000" w:fill="FFFFFF"/>
            <w:vAlign w:val="center"/>
          </w:tcPr>
          <w:p w14:paraId="48AE0340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Automated system within the electronic health record</w:t>
            </w:r>
          </w:p>
        </w:tc>
        <w:tc>
          <w:tcPr>
            <w:tcW w:w="1275" w:type="dxa"/>
            <w:shd w:val="clear" w:color="000000" w:fill="FFFFFF"/>
            <w:vAlign w:val="center"/>
          </w:tcPr>
          <w:p w14:paraId="56BF8D42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</w:p>
        </w:tc>
        <w:tc>
          <w:tcPr>
            <w:tcW w:w="2410" w:type="dxa"/>
            <w:shd w:val="clear" w:color="000000" w:fill="FFFFFF"/>
            <w:vAlign w:val="center"/>
          </w:tcPr>
          <w:p w14:paraId="0D9B031B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Readings taken from electronic health records </w:t>
            </w:r>
          </w:p>
        </w:tc>
        <w:tc>
          <w:tcPr>
            <w:tcW w:w="3049" w:type="dxa"/>
            <w:shd w:val="clear" w:color="000000" w:fill="FFFFFF"/>
            <w:vAlign w:val="center"/>
          </w:tcPr>
          <w:p w14:paraId="0ED2EC64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900</w:t>
            </w:r>
          </w:p>
          <w:p w14:paraId="4CC37A0A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9m: 661 (73%)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022DB6F1" w14:textId="77777777" w:rsidR="00610CBA" w:rsidRPr="00100E96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100E96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Intention to treat</w:t>
            </w:r>
          </w:p>
        </w:tc>
      </w:tr>
      <w:tr w:rsidR="00610CBA" w:rsidRPr="00EA098B" w14:paraId="5B770BF2" w14:textId="77777777" w:rsidTr="00B13B86">
        <w:trPr>
          <w:trHeight w:val="315"/>
          <w:tblHeader/>
        </w:trPr>
        <w:tc>
          <w:tcPr>
            <w:tcW w:w="1588" w:type="dxa"/>
            <w:gridSpan w:val="2"/>
            <w:shd w:val="clear" w:color="000000" w:fill="EEEEEE"/>
            <w:vAlign w:val="center"/>
            <w:hideMark/>
          </w:tcPr>
          <w:p w14:paraId="77A4CD26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Parati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AUPRES</w:t>
            </w: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 xml:space="preserve"> (unpublished – protocol provided)</w:t>
            </w:r>
          </w:p>
        </w:tc>
        <w:tc>
          <w:tcPr>
            <w:tcW w:w="1814" w:type="dxa"/>
            <w:shd w:val="clear" w:color="000000" w:fill="FFFFFF"/>
            <w:vAlign w:val="center"/>
            <w:hideMark/>
          </w:tcPr>
          <w:p w14:paraId="085F22FE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,</w:t>
            </w:r>
            <w:r w:rsidRPr="00EA098B">
              <w:rPr>
                <w:rFonts w:ascii="Calibri" w:eastAsia="Calibri" w:hAnsi="Calibri" w:cs="Times New Roman"/>
              </w:rPr>
              <w:t xml:space="preserve"> </w:t>
            </w: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omputer generated.</w:t>
            </w:r>
          </w:p>
        </w:tc>
        <w:tc>
          <w:tcPr>
            <w:tcW w:w="1872" w:type="dxa"/>
            <w:shd w:val="clear" w:color="000000" w:fill="FFFFFF"/>
            <w:vAlign w:val="center"/>
            <w:hideMark/>
          </w:tcPr>
          <w:p w14:paraId="44CE2B3C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Sealed numbered opaque envelopes.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45D8925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proofErr w:type="spellStart"/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Unblinded</w:t>
            </w:r>
            <w:proofErr w:type="spellEnd"/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0" w:type="dxa"/>
            <w:shd w:val="clear" w:color="000000" w:fill="FFFFFF"/>
            <w:vAlign w:val="center"/>
            <w:hideMark/>
          </w:tcPr>
          <w:p w14:paraId="03631CF2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Clinic BP using a semi-automated monitor and ABPM.</w:t>
            </w:r>
          </w:p>
        </w:tc>
        <w:tc>
          <w:tcPr>
            <w:tcW w:w="3049" w:type="dxa"/>
            <w:shd w:val="clear" w:color="000000" w:fill="FFFFFF"/>
            <w:vAlign w:val="center"/>
            <w:hideMark/>
          </w:tcPr>
          <w:p w14:paraId="0C5A34DA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Randomised: 702 planned</w:t>
            </w:r>
          </w:p>
          <w:p w14:paraId="7BAA46DD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Data available at 12m: 407 (58% of planned participants)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E6D8AEA" w14:textId="77777777" w:rsidR="00610CBA" w:rsidRPr="00EA098B" w:rsidRDefault="00610CBA" w:rsidP="00B13B86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</w:pPr>
            <w:r w:rsidRPr="00EA098B">
              <w:rPr>
                <w:rFonts w:ascii="Arial" w:eastAsia="Times New Roman" w:hAnsi="Arial" w:cs="Arial"/>
                <w:color w:val="333333"/>
                <w:sz w:val="16"/>
                <w:szCs w:val="16"/>
                <w:lang w:eastAsia="en-GB"/>
              </w:rPr>
              <w:t> Intention to treat.</w:t>
            </w:r>
          </w:p>
        </w:tc>
      </w:tr>
    </w:tbl>
    <w:p w14:paraId="0112340F" w14:textId="77777777" w:rsidR="00DB051A" w:rsidRDefault="00610CBA" w:rsidP="00610CBA">
      <w:r w:rsidRPr="00EA098B">
        <w:rPr>
          <w:rFonts w:ascii="Arial" w:eastAsia="Calibri" w:hAnsi="Arial" w:cs="Arial"/>
        </w:rPr>
        <w:t>*Due to the nature of the intervention the participants in all studies were aware that they we</w:t>
      </w:r>
      <w:r>
        <w:rPr>
          <w:rFonts w:ascii="Arial" w:eastAsia="Calibri" w:hAnsi="Arial" w:cs="Arial"/>
        </w:rPr>
        <w:t>re in the self-monitoring group</w:t>
      </w:r>
    </w:p>
    <w:sectPr w:rsidR="00DB051A" w:rsidSect="00610CB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CBA"/>
    <w:rsid w:val="00610CBA"/>
    <w:rsid w:val="00794A92"/>
    <w:rsid w:val="00B3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014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0CB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C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C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5</Words>
  <Characters>5844</Characters>
  <Application>Microsoft Macintosh Word</Application>
  <DocSecurity>0</DocSecurity>
  <Lines>48</Lines>
  <Paragraphs>13</Paragraphs>
  <ScaleCrop>false</ScaleCrop>
  <LinksUpToDate>false</LinksUpToDate>
  <CharactersWithSpaces>6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ndrew</dc:creator>
  <cp:keywords/>
  <dc:description/>
  <cp:lastModifiedBy>Tucker, Andrew</cp:lastModifiedBy>
  <cp:revision>1</cp:revision>
  <dcterms:created xsi:type="dcterms:W3CDTF">2017-07-27T13:30:00Z</dcterms:created>
  <dcterms:modified xsi:type="dcterms:W3CDTF">2017-07-27T13:32:00Z</dcterms:modified>
</cp:coreProperties>
</file>